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B5B9F" w14:textId="4E664A6A" w:rsidR="00012AB4" w:rsidRPr="00E44776" w:rsidRDefault="00012AB4" w:rsidP="00012AB4">
      <w:pPr>
        <w:pStyle w:val="Caption"/>
        <w:rPr>
          <w:rFonts w:ascii="Times New Roman" w:hAnsi="Times New Roman" w:cs="Times New Roman"/>
          <w:noProof/>
          <w:sz w:val="32"/>
          <w:szCs w:val="24"/>
          <w:lang w:eastAsia="sv-SE"/>
        </w:rPr>
      </w:pPr>
      <w:r w:rsidRPr="00E44776">
        <w:rPr>
          <w:rFonts w:ascii="Times New Roman" w:hAnsi="Times New Roman" w:cs="Times New Roman"/>
          <w:sz w:val="24"/>
          <w:szCs w:val="24"/>
        </w:rPr>
        <w:t xml:space="preserve">Figure </w:t>
      </w:r>
      <w:r w:rsidR="00E906DD" w:rsidRPr="00E44776">
        <w:rPr>
          <w:rFonts w:ascii="Times New Roman" w:hAnsi="Times New Roman" w:cs="Times New Roman"/>
          <w:sz w:val="24"/>
          <w:szCs w:val="24"/>
        </w:rPr>
        <w:t>1S</w:t>
      </w:r>
      <w:r w:rsidRPr="00E44776">
        <w:rPr>
          <w:rFonts w:ascii="Times New Roman" w:hAnsi="Times New Roman" w:cs="Times New Roman"/>
          <w:sz w:val="24"/>
          <w:szCs w:val="24"/>
        </w:rPr>
        <w:t>: Total hospitalization rates by sex, 1997 - 2018, Ecuador</w:t>
      </w:r>
    </w:p>
    <w:p w14:paraId="4502DD94" w14:textId="77777777" w:rsidR="00012AB4" w:rsidRPr="00012AB4" w:rsidRDefault="00012AB4">
      <w:pPr>
        <w:rPr>
          <w:lang w:val="en-GB"/>
        </w:rPr>
      </w:pPr>
    </w:p>
    <w:p w14:paraId="3E52895D" w14:textId="43B9ABDC" w:rsidR="009D5C63" w:rsidRDefault="002E2591">
      <w:r w:rsidRPr="002C50B5"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864194" wp14:editId="718E8043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5924550" cy="2166620"/>
                <wp:effectExtent l="0" t="0" r="0" b="5080"/>
                <wp:wrapSquare wrapText="bothSides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24550" cy="2166620"/>
                          <a:chOff x="0" y="0"/>
                          <a:chExt cx="5924550" cy="216662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150" cy="2165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43225" y="0"/>
                            <a:ext cx="2981325" cy="2166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214D3C" id="Group 10" o:spid="_x0000_s1026" style="position:absolute;margin-left:0;margin-top:22.5pt;width:466.5pt;height:170.6pt;z-index:251659264;mso-position-horizontal-relative:margin" coordsize="59245,216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29781;height:216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">
                  <v:imagedata r:id="rId6" o:title=""/>
                </v:shape>
                <v:shape id="Picture 9" o:spid="_x0000_s1028" type="#_x0000_t75" style="position:absolute;left:29432;width:29813;height:21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">
                  <v:imagedata r:id="rId7" o:title=""/>
                </v:shape>
                <w10:wrap type="square" anchorx="margin"/>
              </v:group>
            </w:pict>
          </mc:Fallback>
        </mc:AlternateContent>
      </w:r>
    </w:p>
    <w:sectPr w:rsidR="009D5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A9"/>
    <w:rsid w:val="00012AB4"/>
    <w:rsid w:val="002E2591"/>
    <w:rsid w:val="005227A9"/>
    <w:rsid w:val="005716D4"/>
    <w:rsid w:val="007414AB"/>
    <w:rsid w:val="009D5C63"/>
    <w:rsid w:val="00C95BCB"/>
    <w:rsid w:val="00D54D1A"/>
    <w:rsid w:val="00E44776"/>
    <w:rsid w:val="00E9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DC1F79"/>
  <w15:chartTrackingRefBased/>
  <w15:docId w15:val="{25EC9E89-2C35-444E-9A3C-92D9377F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B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012AB4"/>
    <w:pPr>
      <w:spacing w:before="120" w:after="120" w:line="480" w:lineRule="auto"/>
    </w:pPr>
    <w:rPr>
      <w:rFonts w:ascii="Calibri" w:eastAsia="Calibri" w:hAnsi="Calibri" w:cs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lores</dc:creator>
  <cp:keywords/>
  <dc:description/>
  <cp:lastModifiedBy>Miguel San Sebastian</cp:lastModifiedBy>
  <cp:revision>7</cp:revision>
  <dcterms:created xsi:type="dcterms:W3CDTF">2021-01-01T21:50:00Z</dcterms:created>
  <dcterms:modified xsi:type="dcterms:W3CDTF">2021-05-17T14:36:00Z</dcterms:modified>
</cp:coreProperties>
</file>